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074F85" w14:textId="77777777" w:rsidR="00AE2C6C" w:rsidRDefault="00AE2C6C" w:rsidP="00AE2C6C">
      <w:pPr>
        <w:ind w:left="720" w:hanging="720"/>
        <w:jc w:val="both"/>
        <w:rPr>
          <w:b/>
          <w:bCs/>
        </w:rPr>
      </w:pPr>
      <w:r w:rsidRPr="00DE5991">
        <w:rPr>
          <w:b/>
          <w:bCs/>
        </w:rPr>
        <w:t xml:space="preserve">Table </w:t>
      </w:r>
      <w:proofErr w:type="spellStart"/>
      <w:r>
        <w:rPr>
          <w:b/>
          <w:bCs/>
        </w:rPr>
        <w:t>S2</w:t>
      </w:r>
      <w:proofErr w:type="spellEnd"/>
      <w:r w:rsidRPr="00DE5991">
        <w:rPr>
          <w:b/>
          <w:bCs/>
        </w:rPr>
        <w:t>. Viral PCR and antibodies stud</w:t>
      </w:r>
      <w:r>
        <w:rPr>
          <w:b/>
          <w:bCs/>
        </w:rPr>
        <w:t>ies for the patient</w:t>
      </w:r>
    </w:p>
    <w:p w14:paraId="3D826294" w14:textId="77777777" w:rsidR="00AE2C6C" w:rsidRDefault="00AE2C6C" w:rsidP="00AE2C6C">
      <w:pPr>
        <w:ind w:left="720" w:hanging="720"/>
        <w:jc w:val="both"/>
        <w:rPr>
          <w:b/>
          <w:bCs/>
        </w:rPr>
      </w:pPr>
    </w:p>
    <w:tbl>
      <w:tblPr>
        <w:tblW w:w="8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2121"/>
        <w:gridCol w:w="1564"/>
        <w:gridCol w:w="1536"/>
      </w:tblGrid>
      <w:tr w:rsidR="00AE2C6C" w:rsidRPr="002D4D1D" w14:paraId="3BC39FB9" w14:textId="77777777" w:rsidTr="00431874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CA99F" w14:textId="77777777" w:rsidR="00AE2C6C" w:rsidRPr="00E7660F" w:rsidRDefault="00AE2C6C" w:rsidP="0043187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41B24" w14:textId="77777777" w:rsidR="00AE2C6C" w:rsidRPr="00E7660F" w:rsidRDefault="00AE2C6C" w:rsidP="0043187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 w:eastAsia="sv-SE"/>
              </w:rPr>
              <w:t>Serum/plasma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220E0" w14:textId="77777777" w:rsidR="00AE2C6C" w:rsidRPr="00E7660F" w:rsidRDefault="00AE2C6C" w:rsidP="0043187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 w:eastAsia="sv-SE"/>
              </w:rPr>
              <w:t>CSF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40154" w14:textId="77777777" w:rsidR="00AE2C6C" w:rsidRPr="00E7660F" w:rsidRDefault="00AE2C6C" w:rsidP="0043187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 w:eastAsia="sv-SE"/>
              </w:rPr>
              <w:t>NPH</w:t>
            </w:r>
          </w:p>
        </w:tc>
      </w:tr>
      <w:tr w:rsidR="00AE2C6C" w:rsidRPr="002D4D1D" w14:paraId="70079C19" w14:textId="77777777" w:rsidTr="00431874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35C7D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Sars-CoV-2 PCR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010E8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Negative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58AE5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Negativ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E3B59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Positive</w:t>
            </w:r>
          </w:p>
        </w:tc>
      </w:tr>
      <w:tr w:rsidR="00AE2C6C" w:rsidRPr="002D4D1D" w14:paraId="6268A3AB" w14:textId="77777777" w:rsidTr="00431874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C51F5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Sars-CoV-2 IgG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10CFA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Negative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BBF18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EC141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AE2C6C" w:rsidRPr="002D4D1D" w14:paraId="58C6C520" w14:textId="77777777" w:rsidTr="00431874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BB4C8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Herpes simplex virus type 1 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33871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IgG Positive </w:t>
            </w:r>
          </w:p>
          <w:p w14:paraId="58093472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IgM Negative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DDABE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Negativ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DA95B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AE2C6C" w:rsidRPr="002D4D1D" w14:paraId="724FA2EF" w14:textId="77777777" w:rsidTr="00431874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537E3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Herpes simplex virus type 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DE271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5073A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Negativ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337C6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AE2C6C" w:rsidRPr="002D4D1D" w14:paraId="5FD95C65" w14:textId="77777777" w:rsidTr="00431874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A9C56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Varizella-zoster virus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C96A4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IgG Positive </w:t>
            </w:r>
          </w:p>
          <w:p w14:paraId="5AEBCDBF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IgM Negative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0ECC2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Negativ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79630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AE2C6C" w:rsidRPr="002D4D1D" w14:paraId="1E36ED8D" w14:textId="77777777" w:rsidTr="00431874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A67EF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Cytomegalovirus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1FC1C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IgG Positive </w:t>
            </w:r>
          </w:p>
          <w:p w14:paraId="6AA1B887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IgM Negative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104B5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E82A6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AE2C6C" w:rsidRPr="002D4D1D" w14:paraId="49A5E244" w14:textId="77777777" w:rsidTr="00431874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40C7F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Epstein-Barr virus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0288D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IgG Positive </w:t>
            </w:r>
          </w:p>
          <w:p w14:paraId="3040567B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IgM Negative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27B6F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Negativ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6277E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AE2C6C" w:rsidRPr="002D4D1D" w14:paraId="041F01AC" w14:textId="77777777" w:rsidTr="00431874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62E34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Tick-borne encephalitis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7897C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Negative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238FC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0D457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AE2C6C" w:rsidRPr="002D4D1D" w14:paraId="1D3B6ACD" w14:textId="77777777" w:rsidTr="00431874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FE4D3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Adenovirus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A351E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Negative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477CC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493EA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AE2C6C" w:rsidRPr="002D4D1D" w14:paraId="64E51EBE" w14:textId="77777777" w:rsidTr="00431874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CF871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Enterovirus 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3C2D8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Negative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6B05C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Negativ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895BB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AE2C6C" w:rsidRPr="002D4D1D" w14:paraId="64EC7641" w14:textId="77777777" w:rsidTr="00431874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949F2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Toxoplasma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6AA78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Negative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6AA77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66E27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AE2C6C" w:rsidRPr="002D4D1D" w14:paraId="01F36CFC" w14:textId="77777777" w:rsidTr="00431874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17C45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Tularemia 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9490C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Negative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40D01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3A951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AE2C6C" w:rsidRPr="002D4D1D" w14:paraId="13E6A3E8" w14:textId="77777777" w:rsidTr="00431874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8A9E1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Neuronal antibodies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A0EA2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02B01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Negativ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8A26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AE2C6C" w:rsidRPr="002D4D1D" w14:paraId="58A7E8EC" w14:textId="77777777" w:rsidTr="00431874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AB56E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Extractable nuclear antigen (ENA)-screen 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EEEA4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Negative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5CD77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8176F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AE2C6C" w:rsidRPr="002D4D1D" w14:paraId="21F8EFB7" w14:textId="77777777" w:rsidTr="00431874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F7948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ntinuclear antibody (ANA-Hep-2-IF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C86F0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Not detectable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17F7B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44071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AE2C6C" w:rsidRPr="002D4D1D" w14:paraId="1C30CF85" w14:textId="77777777" w:rsidTr="00431874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10FF4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QuantiFERON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DE0A1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Negative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F43ED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DA0DB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AE2C6C" w:rsidRPr="002D4D1D" w14:paraId="7F366A28" w14:textId="77777777" w:rsidTr="00431874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5F29E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6S rRNA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94DF2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01FBF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Negativ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EAC57" w14:textId="77777777" w:rsidR="00AE2C6C" w:rsidRPr="00E7660F" w:rsidRDefault="00AE2C6C" w:rsidP="0043187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766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</w:tbl>
    <w:p w14:paraId="67E13088" w14:textId="42A9CEBC" w:rsidR="0057574A" w:rsidRPr="006578D2" w:rsidRDefault="006578D2">
      <w:pPr>
        <w:rPr>
          <w:rFonts w:ascii="Calibri" w:eastAsia="Times New Roman" w:hAnsi="Calibri" w:cs="Calibri"/>
          <w:color w:val="000000"/>
          <w:sz w:val="20"/>
          <w:szCs w:val="20"/>
          <w:lang w:val="sv-SE" w:eastAsia="sv-SE"/>
        </w:rPr>
      </w:pPr>
      <w:r w:rsidRPr="006578D2">
        <w:rPr>
          <w:rFonts w:ascii="Calibri" w:eastAsia="Times New Roman" w:hAnsi="Calibri" w:cs="Calibri"/>
          <w:color w:val="000000"/>
          <w:sz w:val="20"/>
          <w:szCs w:val="20"/>
          <w:lang w:val="sv-SE" w:eastAsia="sv-SE"/>
        </w:rPr>
        <w:t>NPH, nasopharyngeal swab.</w:t>
      </w:r>
    </w:p>
    <w:sectPr w:rsidR="0057574A" w:rsidRPr="006578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C6C"/>
    <w:rsid w:val="001B6FD4"/>
    <w:rsid w:val="0057574A"/>
    <w:rsid w:val="006578D2"/>
    <w:rsid w:val="009712BC"/>
    <w:rsid w:val="00AE2C6C"/>
    <w:rsid w:val="00D47457"/>
    <w:rsid w:val="00E04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32D05"/>
  <w15:chartTrackingRefBased/>
  <w15:docId w15:val="{C2CB2805-2B81-41C9-AE38-2EB3764EC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C6C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2C6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2C6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2C6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2C6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2C6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2C6C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2C6C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2C6C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2C6C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2C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2C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2C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2C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2C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2C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2C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2C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2C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2C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AE2C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2C6C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AE2C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2C6C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AE2C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2C6C"/>
    <w:pPr>
      <w:spacing w:after="160" w:line="259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AE2C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2C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2C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2C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9</Words>
  <Characters>682</Characters>
  <Application>Microsoft Office Word</Application>
  <DocSecurity>0</DocSecurity>
  <Lines>5</Lines>
  <Paragraphs>1</Paragraphs>
  <ScaleCrop>false</ScaleCrop>
  <Company>The Rockefeller University</Company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2</cp:revision>
  <dcterms:created xsi:type="dcterms:W3CDTF">2024-07-15T15:05:00Z</dcterms:created>
  <dcterms:modified xsi:type="dcterms:W3CDTF">2024-07-15T15:05:00Z</dcterms:modified>
</cp:coreProperties>
</file>